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34D21" w14:textId="242FB4E3" w:rsidR="00AC15E9" w:rsidRDefault="00AC15E9" w:rsidP="00AC15E9">
      <w:bookmarkStart w:id="0" w:name="_GoBack"/>
      <w:r>
        <w:t>Link to File S</w:t>
      </w:r>
      <w:r>
        <w:t>4b</w:t>
      </w:r>
      <w:r>
        <w:t>:</w:t>
      </w:r>
    </w:p>
    <w:bookmarkEnd w:id="0"/>
    <w:p w14:paraId="47C4B88B" w14:textId="77777777" w:rsidR="00AC15E9" w:rsidRDefault="00AC15E9" w:rsidP="00AC15E9">
      <w:pPr>
        <w:spacing w:before="100" w:beforeAutospacing="1" w:after="100" w:afterAutospacing="1"/>
      </w:pPr>
      <w:r>
        <w:fldChar w:fldCharType="begin"/>
      </w:r>
      <w:r>
        <w:instrText xml:space="preserve"> HYPERLINK "http://genome.grid.wayne.edu/ALOFT/Supp/FileS4b_PC1-18.permutations.eQTL.txt.gz" \t "_blank" </w:instrText>
      </w:r>
      <w:r>
        <w:fldChar w:fldCharType="separate"/>
      </w:r>
      <w:r>
        <w:rPr>
          <w:rStyle w:val="Hyperlink"/>
        </w:rPr>
        <w:t>http://genome.grid.wayne.edu/ALOFT/Supp/FileS4b_PC1-18.permutations.eQTL.txt.gz</w:t>
      </w:r>
      <w:r>
        <w:fldChar w:fldCharType="end"/>
      </w:r>
    </w:p>
    <w:p w14:paraId="7371937B" w14:textId="77777777" w:rsidR="00750AEE" w:rsidRDefault="00750AEE"/>
    <w:sectPr w:rsidR="00750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A75"/>
    <w:rsid w:val="00110331"/>
    <w:rsid w:val="00334A75"/>
    <w:rsid w:val="00433DB5"/>
    <w:rsid w:val="00750AEE"/>
    <w:rsid w:val="007D1DDB"/>
    <w:rsid w:val="009C2275"/>
    <w:rsid w:val="00AC1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2D708"/>
  <w15:chartTrackingRefBased/>
  <w15:docId w15:val="{47D8B2A1-CF8B-435F-91C9-C002E24BD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5E9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C15E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0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Resztak</dc:creator>
  <cp:keywords/>
  <dc:description/>
  <cp:lastModifiedBy>Justyna Resztak</cp:lastModifiedBy>
  <cp:revision>2</cp:revision>
  <dcterms:created xsi:type="dcterms:W3CDTF">2020-01-04T02:21:00Z</dcterms:created>
  <dcterms:modified xsi:type="dcterms:W3CDTF">2020-01-04T02:21:00Z</dcterms:modified>
</cp:coreProperties>
</file>